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3C984" w14:textId="77777777" w:rsidR="00D67EF6" w:rsidRPr="000B02D0" w:rsidRDefault="00D67EF6" w:rsidP="00D67EF6">
      <w:pPr>
        <w:rPr>
          <w:sz w:val="24"/>
          <w:szCs w:val="24"/>
        </w:rPr>
      </w:pPr>
      <w:r w:rsidRPr="000B02D0">
        <w:rPr>
          <w:sz w:val="24"/>
          <w:szCs w:val="24"/>
        </w:rPr>
        <w:t xml:space="preserve">Supplemental </w:t>
      </w:r>
      <w:r w:rsidRPr="000B2F80">
        <w:rPr>
          <w:sz w:val="24"/>
          <w:szCs w:val="24"/>
        </w:rPr>
        <w:t xml:space="preserve">Table 7 Depression </w:t>
      </w:r>
      <w:r w:rsidRPr="000B02D0">
        <w:rPr>
          <w:sz w:val="24"/>
          <w:szCs w:val="24"/>
        </w:rPr>
        <w:t>and Anxiety Regression models for contributors to health-related quality of life</w:t>
      </w:r>
    </w:p>
    <w:p w14:paraId="1BD6A0E0" w14:textId="77777777" w:rsidR="00D67EF6" w:rsidRDefault="00D67EF6" w:rsidP="00D67EF6"/>
    <w:tbl>
      <w:tblPr>
        <w:tblW w:w="99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2"/>
        <w:gridCol w:w="1703"/>
        <w:gridCol w:w="1702"/>
        <w:gridCol w:w="1505"/>
        <w:gridCol w:w="2020"/>
      </w:tblGrid>
      <w:tr w:rsidR="00D67EF6" w:rsidRPr="00283FAA" w14:paraId="72EBB146" w14:textId="77777777" w:rsidTr="00EA662D">
        <w:trPr>
          <w:trHeight w:val="321"/>
        </w:trPr>
        <w:tc>
          <w:tcPr>
            <w:tcW w:w="3002" w:type="dxa"/>
            <w:noWrap/>
            <w:vAlign w:val="center"/>
            <w:hideMark/>
          </w:tcPr>
          <w:p w14:paraId="13E675A3" w14:textId="77777777" w:rsidR="00D67EF6" w:rsidRPr="00283FAA" w:rsidRDefault="00D67EF6" w:rsidP="00EA66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83FAA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3405" w:type="dxa"/>
            <w:gridSpan w:val="2"/>
            <w:noWrap/>
            <w:vAlign w:val="center"/>
            <w:hideMark/>
          </w:tcPr>
          <w:p w14:paraId="0B3BB3E7" w14:textId="77777777" w:rsidR="00D67EF6" w:rsidRPr="00283FAA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83FAA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Unadjusted</w:t>
            </w:r>
          </w:p>
        </w:tc>
        <w:tc>
          <w:tcPr>
            <w:tcW w:w="3525" w:type="dxa"/>
            <w:gridSpan w:val="2"/>
            <w:noWrap/>
            <w:vAlign w:val="center"/>
            <w:hideMark/>
          </w:tcPr>
          <w:p w14:paraId="0C71558D" w14:textId="77777777" w:rsidR="00D67EF6" w:rsidRPr="00283FAA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83FAA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Adjusted*</w:t>
            </w:r>
          </w:p>
        </w:tc>
      </w:tr>
      <w:tr w:rsidR="00D67EF6" w:rsidRPr="00283FAA" w14:paraId="1B50C4FC" w14:textId="77777777" w:rsidTr="00EA662D">
        <w:trPr>
          <w:trHeight w:val="321"/>
        </w:trPr>
        <w:tc>
          <w:tcPr>
            <w:tcW w:w="3002" w:type="dxa"/>
            <w:vAlign w:val="center"/>
            <w:hideMark/>
          </w:tcPr>
          <w:p w14:paraId="56FCCD54" w14:textId="77777777" w:rsidR="00D67EF6" w:rsidRPr="00283FAA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83FAA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Outcome</w:t>
            </w:r>
          </w:p>
        </w:tc>
        <w:tc>
          <w:tcPr>
            <w:tcW w:w="1703" w:type="dxa"/>
            <w:noWrap/>
            <w:vAlign w:val="center"/>
            <w:hideMark/>
          </w:tcPr>
          <w:p w14:paraId="3B5DF5F1" w14:textId="77777777" w:rsidR="00D67EF6" w:rsidRPr="00283FAA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83FAA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PCS-36</w:t>
            </w:r>
          </w:p>
        </w:tc>
        <w:tc>
          <w:tcPr>
            <w:tcW w:w="1702" w:type="dxa"/>
            <w:noWrap/>
            <w:vAlign w:val="center"/>
            <w:hideMark/>
          </w:tcPr>
          <w:p w14:paraId="1EB10402" w14:textId="77777777" w:rsidR="00D67EF6" w:rsidRPr="00283FAA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83FAA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MCS-36</w:t>
            </w:r>
          </w:p>
        </w:tc>
        <w:tc>
          <w:tcPr>
            <w:tcW w:w="1505" w:type="dxa"/>
            <w:noWrap/>
            <w:vAlign w:val="center"/>
            <w:hideMark/>
          </w:tcPr>
          <w:p w14:paraId="07F371F5" w14:textId="77777777" w:rsidR="00D67EF6" w:rsidRPr="00283FAA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83FAA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PCS-36</w:t>
            </w:r>
          </w:p>
        </w:tc>
        <w:tc>
          <w:tcPr>
            <w:tcW w:w="2019" w:type="dxa"/>
            <w:noWrap/>
            <w:vAlign w:val="center"/>
            <w:hideMark/>
          </w:tcPr>
          <w:p w14:paraId="21678472" w14:textId="77777777" w:rsidR="00D67EF6" w:rsidRPr="00283FAA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83FAA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MCS-36</w:t>
            </w:r>
          </w:p>
        </w:tc>
      </w:tr>
      <w:tr w:rsidR="00D67EF6" w:rsidRPr="00283FAA" w14:paraId="2F63CB32" w14:textId="77777777" w:rsidTr="00EA662D">
        <w:trPr>
          <w:trHeight w:val="332"/>
        </w:trPr>
        <w:tc>
          <w:tcPr>
            <w:tcW w:w="3002" w:type="dxa"/>
            <w:vAlign w:val="center"/>
            <w:hideMark/>
          </w:tcPr>
          <w:p w14:paraId="04A1BA89" w14:textId="77777777" w:rsidR="00D67EF6" w:rsidRPr="00283FAA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83FAA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1703" w:type="dxa"/>
            <w:noWrap/>
            <w:vAlign w:val="center"/>
            <w:hideMark/>
          </w:tcPr>
          <w:p w14:paraId="4B7DDC15" w14:textId="77777777" w:rsidR="00D67EF6" w:rsidRPr="00283FAA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83FAA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95% CI)</w:t>
            </w:r>
          </w:p>
        </w:tc>
        <w:tc>
          <w:tcPr>
            <w:tcW w:w="1702" w:type="dxa"/>
            <w:noWrap/>
            <w:vAlign w:val="center"/>
            <w:hideMark/>
          </w:tcPr>
          <w:p w14:paraId="3670E1F4" w14:textId="77777777" w:rsidR="00D67EF6" w:rsidRPr="00283FAA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83FAA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95% CI)</w:t>
            </w:r>
          </w:p>
        </w:tc>
        <w:tc>
          <w:tcPr>
            <w:tcW w:w="1505" w:type="dxa"/>
            <w:noWrap/>
            <w:vAlign w:val="center"/>
            <w:hideMark/>
          </w:tcPr>
          <w:p w14:paraId="23991CB1" w14:textId="77777777" w:rsidR="00D67EF6" w:rsidRPr="00283FAA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83FAA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95% CI)</w:t>
            </w:r>
          </w:p>
        </w:tc>
        <w:tc>
          <w:tcPr>
            <w:tcW w:w="2019" w:type="dxa"/>
            <w:noWrap/>
            <w:vAlign w:val="center"/>
            <w:hideMark/>
          </w:tcPr>
          <w:p w14:paraId="43EE7DFA" w14:textId="77777777" w:rsidR="00D67EF6" w:rsidRPr="00283FAA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83FAA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95% CI)</w:t>
            </w:r>
          </w:p>
        </w:tc>
      </w:tr>
      <w:tr w:rsidR="00D67EF6" w:rsidRPr="00283FAA" w14:paraId="752E1DE4" w14:textId="77777777" w:rsidTr="00EA662D">
        <w:trPr>
          <w:trHeight w:val="321"/>
        </w:trPr>
        <w:tc>
          <w:tcPr>
            <w:tcW w:w="3002" w:type="dxa"/>
            <w:noWrap/>
            <w:vAlign w:val="bottom"/>
            <w:hideMark/>
          </w:tcPr>
          <w:p w14:paraId="2276FBCE" w14:textId="77777777" w:rsidR="00D67EF6" w:rsidRPr="00283FAA" w:rsidRDefault="00D67EF6" w:rsidP="00EA662D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283FAA">
              <w:rPr>
                <w:rFonts w:ascii="Calibri" w:eastAsia="Times New Roman" w:hAnsi="Calibri" w:cs="Calibri"/>
                <w:lang w:eastAsia="en-CA"/>
              </w:rPr>
              <w:t>N obs. Used in model</w:t>
            </w:r>
          </w:p>
        </w:tc>
        <w:tc>
          <w:tcPr>
            <w:tcW w:w="1703" w:type="dxa"/>
            <w:noWrap/>
            <w:vAlign w:val="bottom"/>
            <w:hideMark/>
          </w:tcPr>
          <w:p w14:paraId="49A6E1FB" w14:textId="77777777" w:rsidR="00D67EF6" w:rsidRPr="00283FAA" w:rsidRDefault="00D67EF6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2" w:type="dxa"/>
            <w:noWrap/>
            <w:vAlign w:val="bottom"/>
            <w:hideMark/>
          </w:tcPr>
          <w:p w14:paraId="2238335A" w14:textId="77777777" w:rsidR="00D67EF6" w:rsidRPr="00283FAA" w:rsidRDefault="00D67EF6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05" w:type="dxa"/>
            <w:noWrap/>
            <w:vAlign w:val="bottom"/>
            <w:hideMark/>
          </w:tcPr>
          <w:p w14:paraId="6116BD04" w14:textId="77777777" w:rsidR="00D67EF6" w:rsidRPr="00283FAA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83FAA">
              <w:rPr>
                <w:rFonts w:ascii="Calibri" w:eastAsia="Times New Roman" w:hAnsi="Calibri" w:cs="Calibri"/>
                <w:color w:val="000000"/>
                <w:lang w:eastAsia="en-CA"/>
              </w:rPr>
              <w:t>924</w:t>
            </w:r>
          </w:p>
        </w:tc>
        <w:tc>
          <w:tcPr>
            <w:tcW w:w="2019" w:type="dxa"/>
            <w:noWrap/>
            <w:vAlign w:val="bottom"/>
            <w:hideMark/>
          </w:tcPr>
          <w:p w14:paraId="405E1A92" w14:textId="77777777" w:rsidR="00D67EF6" w:rsidRPr="00283FAA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83FAA">
              <w:rPr>
                <w:rFonts w:ascii="Calibri" w:eastAsia="Times New Roman" w:hAnsi="Calibri" w:cs="Calibri"/>
                <w:color w:val="000000"/>
                <w:lang w:eastAsia="en-CA"/>
              </w:rPr>
              <w:t>922</w:t>
            </w:r>
          </w:p>
        </w:tc>
      </w:tr>
      <w:tr w:rsidR="00D67EF6" w:rsidRPr="00283FAA" w14:paraId="4E61887D" w14:textId="77777777" w:rsidTr="00EA662D">
        <w:trPr>
          <w:trHeight w:val="321"/>
        </w:trPr>
        <w:tc>
          <w:tcPr>
            <w:tcW w:w="3002" w:type="dxa"/>
            <w:noWrap/>
            <w:vAlign w:val="center"/>
            <w:hideMark/>
          </w:tcPr>
          <w:p w14:paraId="053D9F47" w14:textId="77777777" w:rsidR="00D67EF6" w:rsidRPr="00283FAA" w:rsidRDefault="00D67EF6" w:rsidP="00EA662D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283FAA">
              <w:rPr>
                <w:rFonts w:ascii="Calibri" w:eastAsia="Times New Roman" w:hAnsi="Calibri" w:cs="Calibri"/>
                <w:lang w:eastAsia="en-CA"/>
              </w:rPr>
              <w:t>Between-person change in HADS-D ≥11</w:t>
            </w:r>
          </w:p>
        </w:tc>
        <w:tc>
          <w:tcPr>
            <w:tcW w:w="1703" w:type="dxa"/>
            <w:noWrap/>
            <w:vAlign w:val="bottom"/>
          </w:tcPr>
          <w:p w14:paraId="28142C8E" w14:textId="77777777" w:rsidR="00D67EF6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-11.34 </w:t>
            </w:r>
          </w:p>
          <w:p w14:paraId="28FDFB2F" w14:textId="77777777" w:rsidR="00D67EF6" w:rsidRPr="007D7BDC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-14.03, -8.65)</w:t>
            </w:r>
          </w:p>
        </w:tc>
        <w:tc>
          <w:tcPr>
            <w:tcW w:w="1702" w:type="dxa"/>
            <w:noWrap/>
            <w:vAlign w:val="bottom"/>
          </w:tcPr>
          <w:p w14:paraId="329A0B5F" w14:textId="77777777" w:rsidR="00D67EF6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-22.04 </w:t>
            </w:r>
          </w:p>
          <w:p w14:paraId="5AB3186C" w14:textId="77777777" w:rsidR="00D67EF6" w:rsidRPr="009416D9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-24.34, -19.73)</w:t>
            </w:r>
          </w:p>
        </w:tc>
        <w:tc>
          <w:tcPr>
            <w:tcW w:w="1505" w:type="dxa"/>
            <w:noWrap/>
            <w:vAlign w:val="bottom"/>
          </w:tcPr>
          <w:p w14:paraId="23BCCA11" w14:textId="77777777" w:rsidR="00D67EF6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-2.58 </w:t>
            </w:r>
          </w:p>
          <w:p w14:paraId="1CA0B80F" w14:textId="77777777" w:rsidR="00D67EF6" w:rsidRPr="00554B92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color w:val="000000"/>
                <w:lang w:eastAsia="en-CA"/>
              </w:rPr>
              <w:t>(-5.15, -0.011)</w:t>
            </w:r>
          </w:p>
        </w:tc>
        <w:tc>
          <w:tcPr>
            <w:tcW w:w="2019" w:type="dxa"/>
            <w:noWrap/>
            <w:vAlign w:val="bottom"/>
          </w:tcPr>
          <w:p w14:paraId="5CC1CEAC" w14:textId="77777777" w:rsidR="00D67EF6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-16.04 </w:t>
            </w:r>
          </w:p>
          <w:p w14:paraId="1222714E" w14:textId="77777777" w:rsidR="00D67EF6" w:rsidRPr="00D45E7F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-18.31, -13.77)</w:t>
            </w:r>
          </w:p>
        </w:tc>
      </w:tr>
      <w:tr w:rsidR="00D67EF6" w:rsidRPr="00283FAA" w14:paraId="04160C6B" w14:textId="77777777" w:rsidTr="00EA662D">
        <w:trPr>
          <w:trHeight w:val="321"/>
        </w:trPr>
        <w:tc>
          <w:tcPr>
            <w:tcW w:w="3002" w:type="dxa"/>
            <w:noWrap/>
            <w:vAlign w:val="center"/>
            <w:hideMark/>
          </w:tcPr>
          <w:p w14:paraId="0EBE045F" w14:textId="77777777" w:rsidR="00D67EF6" w:rsidRPr="00283FAA" w:rsidRDefault="00D67EF6" w:rsidP="00EA662D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283FAA">
              <w:rPr>
                <w:rFonts w:ascii="Calibri" w:eastAsia="Times New Roman" w:hAnsi="Calibri" w:cs="Calibri"/>
                <w:lang w:eastAsia="en-CA"/>
              </w:rPr>
              <w:t>Within-person change in HADS-D ≥11</w:t>
            </w:r>
          </w:p>
        </w:tc>
        <w:tc>
          <w:tcPr>
            <w:tcW w:w="1703" w:type="dxa"/>
            <w:noWrap/>
            <w:vAlign w:val="bottom"/>
          </w:tcPr>
          <w:p w14:paraId="2ABA65A3" w14:textId="77777777" w:rsidR="00D67EF6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-2.07 </w:t>
            </w:r>
          </w:p>
          <w:p w14:paraId="4BD9EFBD" w14:textId="77777777" w:rsidR="00D67EF6" w:rsidRPr="007D7BDC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-3.39, -0.84)</w:t>
            </w:r>
          </w:p>
        </w:tc>
        <w:tc>
          <w:tcPr>
            <w:tcW w:w="1702" w:type="dxa"/>
            <w:noWrap/>
            <w:vAlign w:val="bottom"/>
          </w:tcPr>
          <w:p w14:paraId="02CEF11E" w14:textId="77777777" w:rsidR="00D67EF6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-9.58 </w:t>
            </w:r>
          </w:p>
          <w:p w14:paraId="5804BC00" w14:textId="77777777" w:rsidR="00D67EF6" w:rsidRPr="009416D9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-11.7, -7.46)</w:t>
            </w:r>
          </w:p>
        </w:tc>
        <w:tc>
          <w:tcPr>
            <w:tcW w:w="1505" w:type="dxa"/>
            <w:noWrap/>
            <w:vAlign w:val="bottom"/>
          </w:tcPr>
          <w:p w14:paraId="48AD3D5E" w14:textId="77777777" w:rsidR="00D67EF6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55C3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-0.72 </w:t>
            </w:r>
          </w:p>
          <w:p w14:paraId="3918292C" w14:textId="77777777" w:rsidR="00D67EF6" w:rsidRPr="00955C33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55C33">
              <w:rPr>
                <w:rFonts w:ascii="Calibri" w:eastAsia="Times New Roman" w:hAnsi="Calibri" w:cs="Calibri"/>
                <w:color w:val="000000"/>
                <w:lang w:eastAsia="en-CA"/>
              </w:rPr>
              <w:t>(-1.83, 0.38)</w:t>
            </w:r>
          </w:p>
        </w:tc>
        <w:tc>
          <w:tcPr>
            <w:tcW w:w="2019" w:type="dxa"/>
            <w:noWrap/>
            <w:vAlign w:val="bottom"/>
          </w:tcPr>
          <w:p w14:paraId="6EF057A5" w14:textId="77777777" w:rsidR="00D67EF6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-8.77</w:t>
            </w:r>
          </w:p>
          <w:p w14:paraId="155F4CE8" w14:textId="77777777" w:rsidR="00D67EF6" w:rsidRPr="00D45E7F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(-10.57, -6.77)</w:t>
            </w:r>
          </w:p>
        </w:tc>
      </w:tr>
      <w:tr w:rsidR="00D67EF6" w:rsidRPr="00283FAA" w14:paraId="65FA78CE" w14:textId="77777777" w:rsidTr="00EA662D">
        <w:trPr>
          <w:trHeight w:val="321"/>
        </w:trPr>
        <w:tc>
          <w:tcPr>
            <w:tcW w:w="3002" w:type="dxa"/>
            <w:noWrap/>
            <w:vAlign w:val="center"/>
            <w:hideMark/>
          </w:tcPr>
          <w:p w14:paraId="5CE717D2" w14:textId="77777777" w:rsidR="00D67EF6" w:rsidRPr="00283FAA" w:rsidRDefault="00D67EF6" w:rsidP="00EA662D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283FAA">
              <w:rPr>
                <w:rFonts w:ascii="Calibri" w:eastAsia="Times New Roman" w:hAnsi="Calibri" w:cs="Calibri"/>
                <w:lang w:eastAsia="en-CA"/>
              </w:rPr>
              <w:t>Between-person change in HADS-A ≥11</w:t>
            </w:r>
          </w:p>
        </w:tc>
        <w:tc>
          <w:tcPr>
            <w:tcW w:w="1703" w:type="dxa"/>
            <w:noWrap/>
            <w:vAlign w:val="bottom"/>
          </w:tcPr>
          <w:p w14:paraId="2889C0E9" w14:textId="77777777" w:rsidR="00D67EF6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-6.25 </w:t>
            </w:r>
          </w:p>
          <w:p w14:paraId="47BA7A85" w14:textId="77777777" w:rsidR="00D67EF6" w:rsidRPr="007D7BDC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-8.61, -3.89)</w:t>
            </w:r>
          </w:p>
        </w:tc>
        <w:tc>
          <w:tcPr>
            <w:tcW w:w="1702" w:type="dxa"/>
            <w:noWrap/>
            <w:vAlign w:val="bottom"/>
          </w:tcPr>
          <w:p w14:paraId="57FB0BEB" w14:textId="77777777" w:rsidR="00D67EF6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-16.79 </w:t>
            </w:r>
          </w:p>
          <w:p w14:paraId="55051AC6" w14:textId="77777777" w:rsidR="00D67EF6" w:rsidRPr="009416D9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-19.34, -14.24)</w:t>
            </w:r>
          </w:p>
        </w:tc>
        <w:tc>
          <w:tcPr>
            <w:tcW w:w="1505" w:type="dxa"/>
            <w:noWrap/>
            <w:vAlign w:val="bottom"/>
          </w:tcPr>
          <w:p w14:paraId="3FE1070E" w14:textId="77777777" w:rsidR="00D67EF6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-0.18 </w:t>
            </w:r>
          </w:p>
          <w:p w14:paraId="36D877DB" w14:textId="77777777" w:rsidR="00D67EF6" w:rsidRPr="00554B92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color w:val="000000"/>
                <w:lang w:eastAsia="en-CA"/>
              </w:rPr>
              <w:t>(-2.18, 1.82)</w:t>
            </w:r>
          </w:p>
        </w:tc>
        <w:tc>
          <w:tcPr>
            <w:tcW w:w="2019" w:type="dxa"/>
            <w:noWrap/>
            <w:vAlign w:val="bottom"/>
          </w:tcPr>
          <w:p w14:paraId="297AE93F" w14:textId="77777777" w:rsidR="00D67EF6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-10.59</w:t>
            </w:r>
          </w:p>
          <w:p w14:paraId="6B52E3CF" w14:textId="77777777" w:rsidR="00D67EF6" w:rsidRPr="00D45E7F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(-12.91, -8.27)</w:t>
            </w:r>
          </w:p>
        </w:tc>
      </w:tr>
      <w:tr w:rsidR="00D67EF6" w:rsidRPr="00283FAA" w14:paraId="147AC634" w14:textId="77777777" w:rsidTr="00EA662D">
        <w:trPr>
          <w:trHeight w:val="321"/>
        </w:trPr>
        <w:tc>
          <w:tcPr>
            <w:tcW w:w="3002" w:type="dxa"/>
            <w:noWrap/>
            <w:vAlign w:val="center"/>
            <w:hideMark/>
          </w:tcPr>
          <w:p w14:paraId="54F9535F" w14:textId="77777777" w:rsidR="00D67EF6" w:rsidRPr="00283FAA" w:rsidRDefault="00D67EF6" w:rsidP="00EA662D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283FAA">
              <w:rPr>
                <w:rFonts w:ascii="Calibri" w:eastAsia="Times New Roman" w:hAnsi="Calibri" w:cs="Calibri"/>
                <w:lang w:eastAsia="en-CA"/>
              </w:rPr>
              <w:t>Within-person change in HADS-A ≥11</w:t>
            </w:r>
          </w:p>
        </w:tc>
        <w:tc>
          <w:tcPr>
            <w:tcW w:w="1703" w:type="dxa"/>
            <w:noWrap/>
            <w:vAlign w:val="bottom"/>
          </w:tcPr>
          <w:p w14:paraId="7C0049DC" w14:textId="77777777" w:rsidR="00D67EF6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-1.41 </w:t>
            </w:r>
          </w:p>
          <w:p w14:paraId="321E81C5" w14:textId="77777777" w:rsidR="00D67EF6" w:rsidRPr="007D7BDC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-2.30, -0.52)</w:t>
            </w:r>
          </w:p>
        </w:tc>
        <w:tc>
          <w:tcPr>
            <w:tcW w:w="1702" w:type="dxa"/>
            <w:noWrap/>
            <w:vAlign w:val="bottom"/>
          </w:tcPr>
          <w:p w14:paraId="57653E5A" w14:textId="77777777" w:rsidR="00D67EF6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-6.29 </w:t>
            </w:r>
          </w:p>
          <w:p w14:paraId="6215F017" w14:textId="77777777" w:rsidR="00D67EF6" w:rsidRPr="009416D9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-8.12, -4.45)</w:t>
            </w:r>
          </w:p>
        </w:tc>
        <w:tc>
          <w:tcPr>
            <w:tcW w:w="1505" w:type="dxa"/>
            <w:noWrap/>
            <w:vAlign w:val="bottom"/>
          </w:tcPr>
          <w:p w14:paraId="7EA883AF" w14:textId="77777777" w:rsidR="00D67EF6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color w:val="000000"/>
                <w:lang w:eastAsia="en-CA"/>
              </w:rPr>
              <w:t>-0.73</w:t>
            </w:r>
          </w:p>
          <w:p w14:paraId="21D0CEE8" w14:textId="77777777" w:rsidR="00D67EF6" w:rsidRPr="00554B92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(-1.53, 0.067)</w:t>
            </w:r>
          </w:p>
        </w:tc>
        <w:tc>
          <w:tcPr>
            <w:tcW w:w="2019" w:type="dxa"/>
            <w:noWrap/>
            <w:vAlign w:val="bottom"/>
          </w:tcPr>
          <w:p w14:paraId="629E5759" w14:textId="77777777" w:rsidR="00D67EF6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-5.79 </w:t>
            </w:r>
          </w:p>
          <w:p w14:paraId="6F89CC98" w14:textId="77777777" w:rsidR="00D67EF6" w:rsidRPr="00D45E7F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-7.46, -4.13)</w:t>
            </w:r>
          </w:p>
        </w:tc>
      </w:tr>
      <w:tr w:rsidR="00D67EF6" w:rsidRPr="00283FAA" w14:paraId="4E5387DA" w14:textId="77777777" w:rsidTr="00EA662D">
        <w:trPr>
          <w:trHeight w:val="321"/>
        </w:trPr>
        <w:tc>
          <w:tcPr>
            <w:tcW w:w="3002" w:type="dxa"/>
            <w:noWrap/>
            <w:vAlign w:val="center"/>
            <w:hideMark/>
          </w:tcPr>
          <w:p w14:paraId="45126A6B" w14:textId="77777777" w:rsidR="00D67EF6" w:rsidRPr="00283FAA" w:rsidRDefault="00D67EF6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83FAA">
              <w:rPr>
                <w:rFonts w:ascii="Calibri" w:eastAsia="Times New Roman" w:hAnsi="Calibri" w:cs="Calibri"/>
                <w:color w:val="000000"/>
                <w:lang w:eastAsia="en-CA"/>
              </w:rPr>
              <w:t>Between-person change in DFIS</w:t>
            </w:r>
          </w:p>
        </w:tc>
        <w:tc>
          <w:tcPr>
            <w:tcW w:w="1703" w:type="dxa"/>
            <w:noWrap/>
            <w:vAlign w:val="bottom"/>
          </w:tcPr>
          <w:p w14:paraId="6E89672E" w14:textId="77777777" w:rsidR="00D67EF6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-0.76 </w:t>
            </w:r>
          </w:p>
          <w:p w14:paraId="28484786" w14:textId="77777777" w:rsidR="00D67EF6" w:rsidRPr="007D7BDC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-0.87, -0.66)</w:t>
            </w:r>
          </w:p>
        </w:tc>
        <w:tc>
          <w:tcPr>
            <w:tcW w:w="1702" w:type="dxa"/>
            <w:noWrap/>
            <w:vAlign w:val="bottom"/>
          </w:tcPr>
          <w:p w14:paraId="77ECA43C" w14:textId="77777777" w:rsidR="00D67EF6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-1.16 </w:t>
            </w:r>
          </w:p>
          <w:p w14:paraId="4C6599B7" w14:textId="77777777" w:rsidR="00D67EF6" w:rsidRPr="009416D9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-1.27, -1.05)</w:t>
            </w:r>
          </w:p>
        </w:tc>
        <w:tc>
          <w:tcPr>
            <w:tcW w:w="1505" w:type="dxa"/>
            <w:noWrap/>
            <w:vAlign w:val="bottom"/>
          </w:tcPr>
          <w:p w14:paraId="70C6EE80" w14:textId="77777777" w:rsidR="00D67EF6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-0.56 </w:t>
            </w:r>
          </w:p>
          <w:p w14:paraId="1AB8895B" w14:textId="77777777" w:rsidR="00D67EF6" w:rsidRPr="00554B92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color w:val="000000"/>
                <w:lang w:eastAsia="en-CA"/>
              </w:rPr>
              <w:t>(-0.69, -0.44)</w:t>
            </w:r>
          </w:p>
        </w:tc>
        <w:tc>
          <w:tcPr>
            <w:tcW w:w="2019" w:type="dxa"/>
            <w:noWrap/>
            <w:vAlign w:val="bottom"/>
          </w:tcPr>
          <w:p w14:paraId="347A2E6B" w14:textId="77777777" w:rsidR="00D67EF6" w:rsidRPr="00D45E7F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</w:tr>
      <w:tr w:rsidR="00D67EF6" w:rsidRPr="00283FAA" w14:paraId="29C21E73" w14:textId="77777777" w:rsidTr="00EA662D">
        <w:trPr>
          <w:trHeight w:val="321"/>
        </w:trPr>
        <w:tc>
          <w:tcPr>
            <w:tcW w:w="3002" w:type="dxa"/>
            <w:noWrap/>
            <w:vAlign w:val="center"/>
            <w:hideMark/>
          </w:tcPr>
          <w:p w14:paraId="758F8CE2" w14:textId="77777777" w:rsidR="00D67EF6" w:rsidRPr="00283FAA" w:rsidRDefault="00D67EF6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83FAA">
              <w:rPr>
                <w:rFonts w:ascii="Calibri" w:eastAsia="Times New Roman" w:hAnsi="Calibri" w:cs="Calibri"/>
                <w:color w:val="000000"/>
                <w:lang w:eastAsia="en-CA"/>
              </w:rPr>
              <w:t>Within-person change in DFIS</w:t>
            </w:r>
          </w:p>
        </w:tc>
        <w:tc>
          <w:tcPr>
            <w:tcW w:w="1703" w:type="dxa"/>
            <w:noWrap/>
            <w:vAlign w:val="bottom"/>
          </w:tcPr>
          <w:p w14:paraId="1F1CC060" w14:textId="77777777" w:rsidR="00D67EF6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-0.33 </w:t>
            </w:r>
          </w:p>
          <w:p w14:paraId="2D0CE989" w14:textId="77777777" w:rsidR="00D67EF6" w:rsidRPr="007D7BDC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-0.39, -0.27)</w:t>
            </w:r>
          </w:p>
        </w:tc>
        <w:tc>
          <w:tcPr>
            <w:tcW w:w="1702" w:type="dxa"/>
            <w:noWrap/>
            <w:vAlign w:val="bottom"/>
          </w:tcPr>
          <w:p w14:paraId="6367EB42" w14:textId="77777777" w:rsidR="00D67EF6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-0.70 </w:t>
            </w:r>
          </w:p>
          <w:p w14:paraId="24B92F8D" w14:textId="77777777" w:rsidR="00D67EF6" w:rsidRPr="009416D9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-0.83, -0.58)</w:t>
            </w:r>
          </w:p>
        </w:tc>
        <w:tc>
          <w:tcPr>
            <w:tcW w:w="1505" w:type="dxa"/>
            <w:noWrap/>
            <w:vAlign w:val="bottom"/>
          </w:tcPr>
          <w:p w14:paraId="6F61EF43" w14:textId="77777777" w:rsidR="00D67EF6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-0.32 </w:t>
            </w:r>
          </w:p>
          <w:p w14:paraId="1B24E2A4" w14:textId="77777777" w:rsidR="00D67EF6" w:rsidRPr="00554B92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-0.39, -0.25)</w:t>
            </w:r>
          </w:p>
        </w:tc>
        <w:tc>
          <w:tcPr>
            <w:tcW w:w="2019" w:type="dxa"/>
            <w:noWrap/>
            <w:vAlign w:val="bottom"/>
          </w:tcPr>
          <w:p w14:paraId="71176672" w14:textId="77777777" w:rsidR="00D67EF6" w:rsidRPr="00D45E7F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</w:tr>
      <w:tr w:rsidR="00D67EF6" w:rsidRPr="00283FAA" w14:paraId="1A5C1C94" w14:textId="77777777" w:rsidTr="00EA662D">
        <w:trPr>
          <w:trHeight w:val="321"/>
        </w:trPr>
        <w:tc>
          <w:tcPr>
            <w:tcW w:w="3002" w:type="dxa"/>
            <w:noWrap/>
            <w:vAlign w:val="center"/>
            <w:hideMark/>
          </w:tcPr>
          <w:p w14:paraId="1716DF25" w14:textId="77777777" w:rsidR="00D67EF6" w:rsidRPr="00283FAA" w:rsidRDefault="00D67EF6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83FA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Between-person change in </w:t>
            </w:r>
            <w:proofErr w:type="spellStart"/>
            <w:r w:rsidRPr="00283FAA">
              <w:rPr>
                <w:rFonts w:ascii="Calibri" w:eastAsia="Times New Roman" w:hAnsi="Calibri" w:cs="Calibri"/>
                <w:color w:val="000000"/>
                <w:lang w:eastAsia="en-CA"/>
              </w:rPr>
              <w:t>zarm_leg</w:t>
            </w:r>
            <w:proofErr w:type="spellEnd"/>
          </w:p>
        </w:tc>
        <w:tc>
          <w:tcPr>
            <w:tcW w:w="1703" w:type="dxa"/>
            <w:noWrap/>
            <w:vAlign w:val="bottom"/>
          </w:tcPr>
          <w:p w14:paraId="637B5F36" w14:textId="77777777" w:rsidR="00D67EF6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7.95 </w:t>
            </w:r>
          </w:p>
          <w:p w14:paraId="0F00937B" w14:textId="77777777" w:rsidR="00D67EF6" w:rsidRPr="007D7BDC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5.59, 10.32)</w:t>
            </w:r>
          </w:p>
        </w:tc>
        <w:tc>
          <w:tcPr>
            <w:tcW w:w="1702" w:type="dxa"/>
            <w:noWrap/>
            <w:vAlign w:val="bottom"/>
          </w:tcPr>
          <w:p w14:paraId="242688A3" w14:textId="77777777" w:rsidR="00D67EF6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4.57 </w:t>
            </w:r>
          </w:p>
          <w:p w14:paraId="75549C78" w14:textId="77777777" w:rsidR="00D67EF6" w:rsidRPr="00FD7DDE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1.30, 7.83)</w:t>
            </w:r>
          </w:p>
        </w:tc>
        <w:tc>
          <w:tcPr>
            <w:tcW w:w="1505" w:type="dxa"/>
            <w:noWrap/>
            <w:vAlign w:val="bottom"/>
          </w:tcPr>
          <w:p w14:paraId="4A039DD5" w14:textId="77777777" w:rsidR="00D67EF6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3.74 </w:t>
            </w:r>
          </w:p>
          <w:p w14:paraId="07CAC023" w14:textId="77777777" w:rsidR="00D67EF6" w:rsidRPr="00554B92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1.96, 5.51)</w:t>
            </w:r>
          </w:p>
        </w:tc>
        <w:tc>
          <w:tcPr>
            <w:tcW w:w="2019" w:type="dxa"/>
            <w:noWrap/>
            <w:vAlign w:val="bottom"/>
          </w:tcPr>
          <w:p w14:paraId="0839A455" w14:textId="77777777" w:rsidR="00D67EF6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55C3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0.68 </w:t>
            </w:r>
          </w:p>
          <w:p w14:paraId="26620B66" w14:textId="77777777" w:rsidR="00D67EF6" w:rsidRPr="00FD7DDE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55C33">
              <w:rPr>
                <w:rFonts w:ascii="Calibri" w:eastAsia="Times New Roman" w:hAnsi="Calibri" w:cs="Calibri"/>
                <w:color w:val="000000"/>
                <w:lang w:eastAsia="en-CA"/>
              </w:rPr>
              <w:t>(-2.12, 3.49)</w:t>
            </w:r>
          </w:p>
        </w:tc>
      </w:tr>
      <w:tr w:rsidR="00D67EF6" w:rsidRPr="00283FAA" w14:paraId="1453E155" w14:textId="77777777" w:rsidTr="00EA662D">
        <w:trPr>
          <w:trHeight w:val="321"/>
        </w:trPr>
        <w:tc>
          <w:tcPr>
            <w:tcW w:w="3002" w:type="dxa"/>
            <w:noWrap/>
            <w:vAlign w:val="center"/>
            <w:hideMark/>
          </w:tcPr>
          <w:p w14:paraId="5AC1090B" w14:textId="77777777" w:rsidR="00D67EF6" w:rsidRPr="00283FAA" w:rsidRDefault="00D67EF6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83FA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Within-person change in </w:t>
            </w:r>
            <w:proofErr w:type="spellStart"/>
            <w:r w:rsidRPr="00283FAA">
              <w:rPr>
                <w:rFonts w:ascii="Calibri" w:eastAsia="Times New Roman" w:hAnsi="Calibri" w:cs="Calibri"/>
                <w:color w:val="000000"/>
                <w:lang w:eastAsia="en-CA"/>
              </w:rPr>
              <w:t>zarm_leg</w:t>
            </w:r>
            <w:proofErr w:type="spellEnd"/>
          </w:p>
        </w:tc>
        <w:tc>
          <w:tcPr>
            <w:tcW w:w="1703" w:type="dxa"/>
            <w:noWrap/>
            <w:vAlign w:val="bottom"/>
          </w:tcPr>
          <w:p w14:paraId="3A84DC70" w14:textId="77777777" w:rsidR="00D67EF6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0.31 </w:t>
            </w:r>
          </w:p>
          <w:p w14:paraId="16098EAE" w14:textId="77777777" w:rsidR="00D67EF6" w:rsidRPr="007D7BDC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color w:val="000000"/>
                <w:lang w:eastAsia="en-CA"/>
              </w:rPr>
              <w:t>(-0.77, 1.40)</w:t>
            </w:r>
          </w:p>
        </w:tc>
        <w:tc>
          <w:tcPr>
            <w:tcW w:w="1702" w:type="dxa"/>
            <w:noWrap/>
            <w:vAlign w:val="bottom"/>
          </w:tcPr>
          <w:p w14:paraId="07B36276" w14:textId="77777777" w:rsidR="00D67EF6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1.17 </w:t>
            </w:r>
          </w:p>
          <w:p w14:paraId="07D4F3A8" w14:textId="77777777" w:rsidR="00D67EF6" w:rsidRPr="009416D9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color w:val="000000"/>
                <w:lang w:eastAsia="en-CA"/>
              </w:rPr>
              <w:t>(-0.66, 3.00)</w:t>
            </w:r>
          </w:p>
        </w:tc>
        <w:tc>
          <w:tcPr>
            <w:tcW w:w="1505" w:type="dxa"/>
            <w:noWrap/>
            <w:vAlign w:val="bottom"/>
          </w:tcPr>
          <w:p w14:paraId="0F941CA5" w14:textId="77777777" w:rsidR="00D67EF6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0.049 </w:t>
            </w:r>
          </w:p>
          <w:p w14:paraId="401BAAA7" w14:textId="77777777" w:rsidR="00D67EF6" w:rsidRPr="00554B92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D7DDE">
              <w:rPr>
                <w:rFonts w:ascii="Calibri" w:eastAsia="Times New Roman" w:hAnsi="Calibri" w:cs="Calibri"/>
                <w:color w:val="000000"/>
                <w:lang w:eastAsia="en-CA"/>
              </w:rPr>
              <w:t>(-0.97, 1.07)</w:t>
            </w:r>
          </w:p>
        </w:tc>
        <w:tc>
          <w:tcPr>
            <w:tcW w:w="2019" w:type="dxa"/>
            <w:noWrap/>
            <w:vAlign w:val="bottom"/>
          </w:tcPr>
          <w:p w14:paraId="006E91CD" w14:textId="77777777" w:rsidR="00D67EF6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55C3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0.15 </w:t>
            </w:r>
          </w:p>
          <w:p w14:paraId="2CDC23BD" w14:textId="77777777" w:rsidR="00D67EF6" w:rsidRPr="00FD7DDE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55C33">
              <w:rPr>
                <w:rFonts w:ascii="Calibri" w:eastAsia="Times New Roman" w:hAnsi="Calibri" w:cs="Calibri"/>
                <w:color w:val="000000"/>
                <w:lang w:eastAsia="en-CA"/>
              </w:rPr>
              <w:t>(-1.44, 1.75)</w:t>
            </w:r>
          </w:p>
        </w:tc>
      </w:tr>
      <w:tr w:rsidR="00D67EF6" w:rsidRPr="00283FAA" w14:paraId="6266AD6A" w14:textId="77777777" w:rsidTr="00EA662D">
        <w:trPr>
          <w:trHeight w:val="321"/>
        </w:trPr>
        <w:tc>
          <w:tcPr>
            <w:tcW w:w="3002" w:type="dxa"/>
            <w:noWrap/>
            <w:vAlign w:val="center"/>
            <w:hideMark/>
          </w:tcPr>
          <w:p w14:paraId="70F8266C" w14:textId="77777777" w:rsidR="00D67EF6" w:rsidRPr="00283FAA" w:rsidRDefault="00D67EF6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83FAA">
              <w:rPr>
                <w:rFonts w:ascii="Calibri" w:eastAsia="Times New Roman" w:hAnsi="Calibri" w:cs="Calibri"/>
                <w:color w:val="000000"/>
                <w:lang w:eastAsia="en-CA"/>
              </w:rPr>
              <w:t>Between-person change in SDMT</w:t>
            </w:r>
          </w:p>
        </w:tc>
        <w:tc>
          <w:tcPr>
            <w:tcW w:w="1703" w:type="dxa"/>
            <w:noWrap/>
            <w:vAlign w:val="bottom"/>
          </w:tcPr>
          <w:p w14:paraId="7AE6E9B1" w14:textId="77777777" w:rsidR="00D67EF6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955C33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2.03 </w:t>
            </w:r>
          </w:p>
          <w:p w14:paraId="07A0157A" w14:textId="77777777" w:rsidR="00D67EF6" w:rsidRPr="007D7BDC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955C33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1.32, 2.74)</w:t>
            </w:r>
          </w:p>
        </w:tc>
        <w:tc>
          <w:tcPr>
            <w:tcW w:w="1702" w:type="dxa"/>
            <w:noWrap/>
            <w:vAlign w:val="bottom"/>
          </w:tcPr>
          <w:p w14:paraId="2364ABA2" w14:textId="77777777" w:rsidR="00D67EF6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955C33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1.09 </w:t>
            </w:r>
          </w:p>
          <w:p w14:paraId="6819362C" w14:textId="77777777" w:rsidR="00D67EF6" w:rsidRPr="00955C33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955C33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0.18, 2.01)</w:t>
            </w:r>
          </w:p>
        </w:tc>
        <w:tc>
          <w:tcPr>
            <w:tcW w:w="1505" w:type="dxa"/>
            <w:noWrap/>
            <w:vAlign w:val="bottom"/>
          </w:tcPr>
          <w:p w14:paraId="2A402B66" w14:textId="77777777" w:rsidR="00D67EF6" w:rsidRPr="00554B92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55C33">
              <w:rPr>
                <w:rFonts w:ascii="Calibri" w:eastAsia="Times New Roman" w:hAnsi="Calibri" w:cs="Calibri"/>
                <w:color w:val="000000"/>
                <w:lang w:eastAsia="en-CA"/>
              </w:rPr>
              <w:t>-0.042 (-0.74, 0.65)</w:t>
            </w:r>
          </w:p>
        </w:tc>
        <w:tc>
          <w:tcPr>
            <w:tcW w:w="2019" w:type="dxa"/>
            <w:noWrap/>
            <w:vAlign w:val="bottom"/>
          </w:tcPr>
          <w:p w14:paraId="7ACDB3BB" w14:textId="77777777" w:rsidR="00D67EF6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55C3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0.22 </w:t>
            </w:r>
          </w:p>
          <w:p w14:paraId="4074F84E" w14:textId="77777777" w:rsidR="00D67EF6" w:rsidRPr="00D45E7F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55C33">
              <w:rPr>
                <w:rFonts w:ascii="Calibri" w:eastAsia="Times New Roman" w:hAnsi="Calibri" w:cs="Calibri"/>
                <w:color w:val="000000"/>
                <w:lang w:eastAsia="en-CA"/>
              </w:rPr>
              <w:t>(-0.55, 0.98)</w:t>
            </w:r>
          </w:p>
        </w:tc>
      </w:tr>
      <w:tr w:rsidR="00D67EF6" w:rsidRPr="00283FAA" w14:paraId="127AAD38" w14:textId="77777777" w:rsidTr="00EA662D">
        <w:trPr>
          <w:trHeight w:val="321"/>
        </w:trPr>
        <w:tc>
          <w:tcPr>
            <w:tcW w:w="3002" w:type="dxa"/>
            <w:noWrap/>
            <w:vAlign w:val="center"/>
            <w:hideMark/>
          </w:tcPr>
          <w:p w14:paraId="181796A0" w14:textId="77777777" w:rsidR="00D67EF6" w:rsidRPr="00283FAA" w:rsidRDefault="00D67EF6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83FAA">
              <w:rPr>
                <w:rFonts w:ascii="Calibri" w:eastAsia="Times New Roman" w:hAnsi="Calibri" w:cs="Calibri"/>
                <w:color w:val="000000"/>
                <w:lang w:eastAsia="en-CA"/>
              </w:rPr>
              <w:t>Within-person change in SDMT</w:t>
            </w:r>
          </w:p>
        </w:tc>
        <w:tc>
          <w:tcPr>
            <w:tcW w:w="1703" w:type="dxa"/>
            <w:noWrap/>
            <w:vAlign w:val="bottom"/>
          </w:tcPr>
          <w:p w14:paraId="5BFA26CE" w14:textId="77777777" w:rsidR="00D67EF6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55C3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-0.35 </w:t>
            </w:r>
          </w:p>
          <w:p w14:paraId="26AF8CE5" w14:textId="77777777" w:rsidR="00D67EF6" w:rsidRPr="007D7BDC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55C33">
              <w:rPr>
                <w:rFonts w:ascii="Calibri" w:eastAsia="Times New Roman" w:hAnsi="Calibri" w:cs="Calibri"/>
                <w:color w:val="000000"/>
                <w:lang w:eastAsia="en-CA"/>
              </w:rPr>
              <w:t>(-0.95, 0.24)</w:t>
            </w:r>
          </w:p>
        </w:tc>
        <w:tc>
          <w:tcPr>
            <w:tcW w:w="1702" w:type="dxa"/>
            <w:noWrap/>
            <w:vAlign w:val="bottom"/>
          </w:tcPr>
          <w:p w14:paraId="37BD01C9" w14:textId="77777777" w:rsidR="00D67EF6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955C33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1.33 </w:t>
            </w:r>
          </w:p>
          <w:p w14:paraId="68FA58A1" w14:textId="77777777" w:rsidR="00D67EF6" w:rsidRPr="00955C33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955C33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0.12, 2.55)</w:t>
            </w:r>
          </w:p>
        </w:tc>
        <w:tc>
          <w:tcPr>
            <w:tcW w:w="1505" w:type="dxa"/>
            <w:noWrap/>
            <w:vAlign w:val="bottom"/>
          </w:tcPr>
          <w:p w14:paraId="672705CE" w14:textId="77777777" w:rsidR="00D67EF6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55C3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-0.59 </w:t>
            </w:r>
          </w:p>
          <w:p w14:paraId="5F16B090" w14:textId="77777777" w:rsidR="00D67EF6" w:rsidRPr="00554B92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55C33">
              <w:rPr>
                <w:rFonts w:ascii="Calibri" w:eastAsia="Times New Roman" w:hAnsi="Calibri" w:cs="Calibri"/>
                <w:color w:val="000000"/>
                <w:lang w:eastAsia="en-CA"/>
              </w:rPr>
              <w:t>(-1.11, -0.079)</w:t>
            </w:r>
          </w:p>
        </w:tc>
        <w:tc>
          <w:tcPr>
            <w:tcW w:w="2019" w:type="dxa"/>
            <w:noWrap/>
            <w:vAlign w:val="bottom"/>
          </w:tcPr>
          <w:p w14:paraId="04806067" w14:textId="77777777" w:rsidR="00D67EF6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55C3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0.61 </w:t>
            </w:r>
          </w:p>
          <w:p w14:paraId="4BFF0BF6" w14:textId="77777777" w:rsidR="00D67EF6" w:rsidRPr="00D45E7F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55C33">
              <w:rPr>
                <w:rFonts w:ascii="Calibri" w:eastAsia="Times New Roman" w:hAnsi="Calibri" w:cs="Calibri"/>
                <w:color w:val="000000"/>
                <w:lang w:eastAsia="en-CA"/>
              </w:rPr>
              <w:t>(-0.42, 1.65)</w:t>
            </w:r>
          </w:p>
        </w:tc>
      </w:tr>
      <w:tr w:rsidR="00D67EF6" w:rsidRPr="00283FAA" w14:paraId="219EED1E" w14:textId="77777777" w:rsidTr="00EA662D">
        <w:trPr>
          <w:trHeight w:val="321"/>
        </w:trPr>
        <w:tc>
          <w:tcPr>
            <w:tcW w:w="3002" w:type="dxa"/>
            <w:noWrap/>
            <w:vAlign w:val="center"/>
            <w:hideMark/>
          </w:tcPr>
          <w:p w14:paraId="0753F073" w14:textId="77777777" w:rsidR="00D67EF6" w:rsidRPr="00283FAA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83FAA">
              <w:rPr>
                <w:rFonts w:ascii="Calibri" w:eastAsia="Times New Roman" w:hAnsi="Calibri" w:cs="Calibri"/>
                <w:color w:val="000000"/>
                <w:lang w:eastAsia="en-CA"/>
              </w:rPr>
              <w:t>Between-person change in no. comorbidities</w:t>
            </w:r>
          </w:p>
        </w:tc>
        <w:tc>
          <w:tcPr>
            <w:tcW w:w="1703" w:type="dxa"/>
            <w:noWrap/>
            <w:vAlign w:val="bottom"/>
          </w:tcPr>
          <w:p w14:paraId="3A3C1A9C" w14:textId="77777777" w:rsidR="00D67EF6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955C33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-1.77 </w:t>
            </w:r>
          </w:p>
          <w:p w14:paraId="2ED59A4E" w14:textId="77777777" w:rsidR="00D67EF6" w:rsidRPr="007D7BDC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955C33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-2.16, -1.39)</w:t>
            </w:r>
          </w:p>
        </w:tc>
        <w:tc>
          <w:tcPr>
            <w:tcW w:w="1702" w:type="dxa"/>
            <w:noWrap/>
            <w:vAlign w:val="bottom"/>
          </w:tcPr>
          <w:p w14:paraId="538D6EB0" w14:textId="77777777" w:rsidR="00D67EF6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55C33">
              <w:rPr>
                <w:rFonts w:ascii="Calibri" w:eastAsia="Times New Roman" w:hAnsi="Calibri" w:cs="Calibri"/>
                <w:color w:val="000000"/>
                <w:lang w:eastAsia="en-CA"/>
              </w:rPr>
              <w:t>-0.34</w:t>
            </w:r>
          </w:p>
          <w:p w14:paraId="73DC334C" w14:textId="77777777" w:rsidR="00D67EF6" w:rsidRPr="00955C33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55C33">
              <w:rPr>
                <w:rFonts w:ascii="Calibri" w:eastAsia="Times New Roman" w:hAnsi="Calibri" w:cs="Calibri"/>
                <w:color w:val="000000"/>
                <w:lang w:eastAsia="en-CA"/>
              </w:rPr>
              <w:t>(-0.91, 0.24)</w:t>
            </w:r>
          </w:p>
        </w:tc>
        <w:tc>
          <w:tcPr>
            <w:tcW w:w="1505" w:type="dxa"/>
            <w:noWrap/>
            <w:vAlign w:val="bottom"/>
          </w:tcPr>
          <w:p w14:paraId="61A8D0E3" w14:textId="77777777" w:rsidR="00D67EF6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55C3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-1.20 </w:t>
            </w:r>
          </w:p>
          <w:p w14:paraId="24626C0F" w14:textId="77777777" w:rsidR="00D67EF6" w:rsidRPr="00554B92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55C33">
              <w:rPr>
                <w:rFonts w:ascii="Calibri" w:eastAsia="Times New Roman" w:hAnsi="Calibri" w:cs="Calibri"/>
                <w:color w:val="000000"/>
                <w:lang w:eastAsia="en-CA"/>
              </w:rPr>
              <w:t>(-1.58, -0.83)</w:t>
            </w:r>
          </w:p>
        </w:tc>
        <w:tc>
          <w:tcPr>
            <w:tcW w:w="2019" w:type="dxa"/>
            <w:noWrap/>
            <w:vAlign w:val="bottom"/>
          </w:tcPr>
          <w:p w14:paraId="6ED83BE3" w14:textId="77777777" w:rsidR="00D67EF6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955C33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-0.30 </w:t>
            </w:r>
          </w:p>
          <w:p w14:paraId="787E5565" w14:textId="77777777" w:rsidR="00D67EF6" w:rsidRPr="00D45E7F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955C33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-0.78, 0.18)</w:t>
            </w:r>
          </w:p>
        </w:tc>
      </w:tr>
      <w:tr w:rsidR="00D67EF6" w:rsidRPr="00283FAA" w14:paraId="31685D5F" w14:textId="77777777" w:rsidTr="00EA662D">
        <w:trPr>
          <w:trHeight w:val="332"/>
        </w:trPr>
        <w:tc>
          <w:tcPr>
            <w:tcW w:w="3002" w:type="dxa"/>
            <w:noWrap/>
            <w:vAlign w:val="center"/>
            <w:hideMark/>
          </w:tcPr>
          <w:p w14:paraId="68FB6140" w14:textId="77777777" w:rsidR="00D67EF6" w:rsidRPr="00283FAA" w:rsidRDefault="00D67EF6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83FAA">
              <w:rPr>
                <w:rFonts w:ascii="Calibri" w:eastAsia="Times New Roman" w:hAnsi="Calibri" w:cs="Calibri"/>
                <w:color w:val="000000"/>
                <w:lang w:eastAsia="en-CA"/>
              </w:rPr>
              <w:t>Within-person change in no. comorbidities</w:t>
            </w:r>
          </w:p>
        </w:tc>
        <w:tc>
          <w:tcPr>
            <w:tcW w:w="1703" w:type="dxa"/>
            <w:noWrap/>
            <w:vAlign w:val="bottom"/>
          </w:tcPr>
          <w:p w14:paraId="0ECECDC9" w14:textId="77777777" w:rsidR="00D67EF6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955C33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-0.78 </w:t>
            </w:r>
          </w:p>
          <w:p w14:paraId="2EB96353" w14:textId="77777777" w:rsidR="00D67EF6" w:rsidRPr="00955C33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955C33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-1.45, -0.12)</w:t>
            </w:r>
          </w:p>
        </w:tc>
        <w:tc>
          <w:tcPr>
            <w:tcW w:w="1702" w:type="dxa"/>
            <w:noWrap/>
            <w:vAlign w:val="bottom"/>
          </w:tcPr>
          <w:p w14:paraId="19242FB0" w14:textId="77777777" w:rsidR="00D67EF6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55C3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0.28 </w:t>
            </w:r>
          </w:p>
          <w:p w14:paraId="1C461FD2" w14:textId="77777777" w:rsidR="00D67EF6" w:rsidRPr="009416D9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55C33">
              <w:rPr>
                <w:rFonts w:ascii="Calibri" w:eastAsia="Times New Roman" w:hAnsi="Calibri" w:cs="Calibri"/>
                <w:color w:val="000000"/>
                <w:lang w:eastAsia="en-CA"/>
              </w:rPr>
              <w:t>(-0.84, 1.40)</w:t>
            </w:r>
          </w:p>
        </w:tc>
        <w:tc>
          <w:tcPr>
            <w:tcW w:w="1505" w:type="dxa"/>
            <w:noWrap/>
            <w:vAlign w:val="bottom"/>
          </w:tcPr>
          <w:p w14:paraId="493F8D8F" w14:textId="77777777" w:rsidR="00D67EF6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955C33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-0.69 </w:t>
            </w:r>
          </w:p>
          <w:p w14:paraId="262691B9" w14:textId="77777777" w:rsidR="00D67EF6" w:rsidRPr="00955C33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955C33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-1.32, -0.057)</w:t>
            </w:r>
          </w:p>
        </w:tc>
        <w:tc>
          <w:tcPr>
            <w:tcW w:w="2019" w:type="dxa"/>
            <w:noWrap/>
            <w:vAlign w:val="bottom"/>
          </w:tcPr>
          <w:p w14:paraId="30B139D4" w14:textId="77777777" w:rsidR="00D67EF6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55C3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-0.049 </w:t>
            </w:r>
          </w:p>
          <w:p w14:paraId="1A0448C5" w14:textId="77777777" w:rsidR="00D67EF6" w:rsidRPr="00D45E7F" w:rsidRDefault="00D67EF6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55C33">
              <w:rPr>
                <w:rFonts w:ascii="Calibri" w:eastAsia="Times New Roman" w:hAnsi="Calibri" w:cs="Calibri"/>
                <w:color w:val="000000"/>
                <w:lang w:eastAsia="en-CA"/>
              </w:rPr>
              <w:t>(-1.03, 0.93)</w:t>
            </w:r>
          </w:p>
        </w:tc>
      </w:tr>
    </w:tbl>
    <w:p w14:paraId="0BD2DB02" w14:textId="77777777" w:rsidR="00D67EF6" w:rsidRDefault="00D67EF6" w:rsidP="00D67EF6"/>
    <w:p w14:paraId="332898DF" w14:textId="77777777" w:rsidR="00D67EF6" w:rsidRDefault="00D67EF6" w:rsidP="00D67EF6">
      <w:bookmarkStart w:id="0" w:name="_Hlk179560051"/>
      <w:r>
        <w:t xml:space="preserve">PCS=physical composite score; MCS = mental composite score, </w:t>
      </w:r>
      <w:r w:rsidRPr="002B288A">
        <w:t>HADS = Hospital Anxiety and Depression Scale</w:t>
      </w:r>
      <w:r>
        <w:t xml:space="preserve"> </w:t>
      </w:r>
      <w:r w:rsidRPr="00236A4F">
        <w:t>D = Depression, A = Anxiety</w:t>
      </w:r>
      <w:r w:rsidRPr="002B288A">
        <w:t xml:space="preserve">, </w:t>
      </w:r>
      <w:r>
        <w:t xml:space="preserve">DFIS = daily fatigue impact scale, </w:t>
      </w:r>
      <w:proofErr w:type="spellStart"/>
      <w:r w:rsidRPr="00283FAA">
        <w:t>Zarm_leg</w:t>
      </w:r>
      <w:proofErr w:type="spellEnd"/>
      <w:r w:rsidRPr="00283FAA">
        <w:t xml:space="preserve"> = Physical functioning z-score which is an average for the z-score for the timed 25-foot walk and nine-hole peg test,</w:t>
      </w:r>
      <w:r>
        <w:t xml:space="preserve"> </w:t>
      </w:r>
      <w:r w:rsidRPr="002B288A">
        <w:t xml:space="preserve">SDMT = Symbol Digit Modalities Test </w:t>
      </w:r>
      <w:r>
        <w:t xml:space="preserve"> </w:t>
      </w:r>
      <w:bookmarkEnd w:id="0"/>
      <w:r>
        <w:t>Unadjusted models include i</w:t>
      </w:r>
      <w:r w:rsidRPr="00CB0A9F">
        <w:t>ndependent variables, no covariates</w:t>
      </w:r>
      <w:r>
        <w:t xml:space="preserve">. </w:t>
      </w:r>
      <w:r w:rsidRPr="008C0846">
        <w:t xml:space="preserve">Adjusted models include independent variables + covariates </w:t>
      </w:r>
      <w:r>
        <w:t>(</w:t>
      </w:r>
      <w:r w:rsidRPr="008C0846">
        <w:t>age</w:t>
      </w:r>
      <w:r>
        <w:t xml:space="preserve"> (continuous)</w:t>
      </w:r>
      <w:r w:rsidRPr="008C0846">
        <w:t>, age at symptom onset</w:t>
      </w:r>
      <w:r>
        <w:t xml:space="preserve"> (continuous)</w:t>
      </w:r>
      <w:r w:rsidRPr="008C0846">
        <w:t xml:space="preserve">, </w:t>
      </w:r>
      <w:r>
        <w:t>gender (woman as reference)</w:t>
      </w:r>
      <w:r w:rsidRPr="008C0846">
        <w:t>, education</w:t>
      </w:r>
      <w:r>
        <w:t xml:space="preserve"> (&lt; high school as reference)</w:t>
      </w:r>
      <w:r w:rsidRPr="008C0846">
        <w:t>, income</w:t>
      </w:r>
      <w:r>
        <w:t xml:space="preserve"> (&lt; $50,000 as reference)</w:t>
      </w:r>
      <w:r w:rsidRPr="008C0846">
        <w:t>, race</w:t>
      </w:r>
      <w:r>
        <w:t xml:space="preserve"> (White as reference)</w:t>
      </w:r>
      <w:r w:rsidRPr="008C0846">
        <w:t>, smoking status</w:t>
      </w:r>
      <w:r>
        <w:t xml:space="preserve"> (never as reference)</w:t>
      </w:r>
      <w:r w:rsidRPr="008C0846">
        <w:t>, marital status</w:t>
      </w:r>
      <w:r>
        <w:t xml:space="preserve"> (single as reference)</w:t>
      </w:r>
      <w:r w:rsidRPr="008C0846">
        <w:t>, body mass index</w:t>
      </w:r>
      <w:r>
        <w:t xml:space="preserve"> (normal as reference),</w:t>
      </w:r>
      <w:r w:rsidRPr="000B2F80">
        <w:t xml:space="preserve"> </w:t>
      </w:r>
      <w:r>
        <w:t>disease modifying therapy (non as reference)</w:t>
      </w:r>
      <w:r w:rsidRPr="008C0846">
        <w:t>.</w:t>
      </w:r>
      <w:r>
        <w:t>] Values in bold considered significant</w:t>
      </w:r>
    </w:p>
    <w:p w14:paraId="66C1645E" w14:textId="77777777" w:rsidR="00A30117" w:rsidRDefault="00A30117"/>
    <w:sectPr w:rsidR="00A301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EF6"/>
    <w:rsid w:val="002B3D3A"/>
    <w:rsid w:val="003070C7"/>
    <w:rsid w:val="00A30117"/>
    <w:rsid w:val="00D67EF6"/>
    <w:rsid w:val="00DB0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5958D"/>
  <w15:chartTrackingRefBased/>
  <w15:docId w15:val="{89FCF011-03A7-4387-BF7E-64E004593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EF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7E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7E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E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7E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7E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7E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7E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7E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7E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7E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7E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7E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7E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7E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7E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7E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7E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7E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7E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7E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7E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7E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7EF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7E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7EF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7E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7E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7E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7E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3</Words>
  <Characters>2129</Characters>
  <Application>Microsoft Office Word</Application>
  <DocSecurity>0</DocSecurity>
  <Lines>17</Lines>
  <Paragraphs>4</Paragraphs>
  <ScaleCrop>false</ScaleCrop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hitchon</dc:creator>
  <cp:keywords/>
  <dc:description/>
  <cp:lastModifiedBy>carol hitchon</cp:lastModifiedBy>
  <cp:revision>1</cp:revision>
  <dcterms:created xsi:type="dcterms:W3CDTF">2026-05-06T13:39:00Z</dcterms:created>
  <dcterms:modified xsi:type="dcterms:W3CDTF">2026-05-06T13:40:00Z</dcterms:modified>
</cp:coreProperties>
</file>